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9971A" w14:textId="146FD991" w:rsidR="009575A9" w:rsidRPr="00164237" w:rsidRDefault="009575A9" w:rsidP="009575A9">
      <w:pPr>
        <w:shd w:val="clear" w:color="auto" w:fill="FFFFFF"/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Additional file 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4402B6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844AF4">
        <w:rPr>
          <w:rStyle w:val="jlqj4b"/>
          <w:sz w:val="24"/>
          <w:szCs w:val="24"/>
        </w:rPr>
        <w:t>Sequence of primers used for quantitative PCR.</w:t>
      </w:r>
    </w:p>
    <w:tbl>
      <w:tblPr>
        <w:tblW w:w="55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4179"/>
      </w:tblGrid>
      <w:tr w:rsidR="009575A9" w:rsidRPr="00844AF4" w14:paraId="7D593CCE" w14:textId="77777777" w:rsidTr="00EA43DE">
        <w:trPr>
          <w:trHeight w:val="39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1668A19" w14:textId="77777777" w:rsidR="009575A9" w:rsidRPr="00E012F5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bookmarkStart w:id="0" w:name="OLE_LINK1"/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rimer</w:t>
            </w:r>
          </w:p>
        </w:tc>
        <w:tc>
          <w:tcPr>
            <w:tcW w:w="41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5CCD020" w14:textId="77777777" w:rsidR="009575A9" w:rsidRPr="005B64C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Sequence</w:t>
            </w:r>
          </w:p>
        </w:tc>
      </w:tr>
      <w:tr w:rsidR="009575A9" w:rsidRPr="00844AF4" w14:paraId="62FBF2CB" w14:textId="77777777" w:rsidTr="00EA43DE">
        <w:trPr>
          <w:trHeight w:val="37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7E9B3A" w14:textId="77777777" w:rsidR="009575A9" w:rsidRPr="00E012F5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3316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cs-CZ"/>
              </w:rPr>
              <w:t>ACTB</w:t>
            </w: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F</w:t>
            </w:r>
          </w:p>
        </w:tc>
        <w:tc>
          <w:tcPr>
            <w:tcW w:w="4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15EB99" w14:textId="77777777" w:rsidR="009575A9" w:rsidRPr="005B64C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 ́-GCC GAC AGG ATG CAG AAG GAG-3 ́</w:t>
            </w:r>
          </w:p>
        </w:tc>
      </w:tr>
      <w:tr w:rsidR="009575A9" w:rsidRPr="00844AF4" w14:paraId="1DBE8002" w14:textId="77777777" w:rsidTr="00EA43DE">
        <w:trPr>
          <w:trHeight w:val="37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9E4802" w14:textId="77777777" w:rsidR="009575A9" w:rsidRPr="00E012F5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3316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cs-CZ"/>
              </w:rPr>
              <w:t>ACTB</w:t>
            </w: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R</w:t>
            </w:r>
          </w:p>
        </w:tc>
        <w:tc>
          <w:tcPr>
            <w:tcW w:w="4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3D7501" w14:textId="77777777" w:rsidR="009575A9" w:rsidRPr="005B64C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 ́-CTA GAA GCA TTT GCG GTG GAC-3 ́</w:t>
            </w:r>
          </w:p>
        </w:tc>
      </w:tr>
      <w:tr w:rsidR="009575A9" w:rsidRPr="00844AF4" w14:paraId="78ED5E5E" w14:textId="77777777" w:rsidTr="00EA43DE">
        <w:trPr>
          <w:trHeight w:val="37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417BA2" w14:textId="77777777" w:rsidR="009575A9" w:rsidRPr="0010780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3316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cs-CZ"/>
              </w:rPr>
              <w:t>ΔNp63</w:t>
            </w:r>
            <w:r w:rsidRPr="00E01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F</w:t>
            </w:r>
          </w:p>
        </w:tc>
        <w:tc>
          <w:tcPr>
            <w:tcW w:w="41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30C473" w14:textId="77777777" w:rsidR="009575A9" w:rsidRPr="005B64C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 ́-AGC CAG AAG AAA GGA CAG CA-3 ́</w:t>
            </w:r>
          </w:p>
        </w:tc>
      </w:tr>
      <w:tr w:rsidR="009575A9" w:rsidRPr="00844AF4" w14:paraId="3B22C3B9" w14:textId="77777777" w:rsidTr="00EA43DE">
        <w:trPr>
          <w:trHeight w:val="39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4A403F" w14:textId="77777777" w:rsidR="009575A9" w:rsidRPr="0010780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3316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cs-CZ"/>
              </w:rPr>
              <w:t>ΔNp63</w:t>
            </w:r>
            <w:r w:rsidRPr="00E01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R</w:t>
            </w:r>
          </w:p>
        </w:tc>
        <w:tc>
          <w:tcPr>
            <w:tcW w:w="41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8F93B7" w14:textId="77777777" w:rsidR="009575A9" w:rsidRPr="005B64C6" w:rsidRDefault="009575A9" w:rsidP="00EA43D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5B64C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 ́-TCA CTA AAT TGA GTC TGG GCA T-3 ́</w:t>
            </w:r>
          </w:p>
        </w:tc>
      </w:tr>
      <w:bookmarkEnd w:id="0"/>
    </w:tbl>
    <w:p w14:paraId="1E5167F0" w14:textId="77777777" w:rsidR="008926AD" w:rsidRDefault="008926AD"/>
    <w:sectPr w:rsidR="00892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5A9"/>
    <w:rsid w:val="008926AD"/>
    <w:rsid w:val="009575A9"/>
    <w:rsid w:val="00EA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BBCD"/>
  <w15:chartTrackingRefBased/>
  <w15:docId w15:val="{34820953-2468-46DD-B093-48D363F2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5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95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ates</dc:creator>
  <cp:keywords/>
  <dc:description/>
  <cp:lastModifiedBy>Philip Coates</cp:lastModifiedBy>
  <cp:revision>2</cp:revision>
  <dcterms:created xsi:type="dcterms:W3CDTF">2021-11-30T14:34:00Z</dcterms:created>
  <dcterms:modified xsi:type="dcterms:W3CDTF">2021-11-30T14:37:00Z</dcterms:modified>
</cp:coreProperties>
</file>